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data file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/>
      </w:pPr>
      <w:r>
        <w:rPr/>
        <w:t xml:space="preserve">List of SNPs discovered in </w:t>
      </w:r>
      <w:r>
        <w:rPr>
          <w:i/>
          <w:iCs/>
        </w:rPr>
        <w:t>SLC6A1</w:t>
      </w:r>
      <w:r>
        <w:rPr/>
        <w:t xml:space="preserve"> by resequencing 40 individuals from Thai (n=8), Hmong (n=8), European-American (n=7), African-American (n=9) and Finnish (n=8) populations.</w:t>
      </w:r>
    </w:p>
    <w:p>
      <w:pPr>
        <w:pStyle w:val="Normal"/>
        <w:rPr/>
      </w:pPr>
      <w:r>
        <w:rPr/>
      </w:r>
    </w:p>
    <w:tbl>
      <w:tblPr>
        <w:tblW w:w="15480" w:type="dxa"/>
        <w:jc w:val="left"/>
        <w:tblInd w:w="-1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440"/>
        <w:gridCol w:w="1080"/>
        <w:gridCol w:w="1260"/>
        <w:gridCol w:w="720"/>
        <w:gridCol w:w="2160"/>
        <w:gridCol w:w="1584"/>
        <w:gridCol w:w="1584"/>
        <w:gridCol w:w="1584"/>
        <w:gridCol w:w="1584"/>
        <w:gridCol w:w="1584"/>
      </w:tblGrid>
      <w:tr>
        <w:trPr>
          <w:trHeight w:val="270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leles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lanking sequences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A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nn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ai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mong</w:t>
            </w:r>
          </w:p>
        </w:tc>
      </w:tr>
      <w:tr>
        <w:trPr>
          <w:trHeight w:val="263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477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1710879   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04420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upstream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TCATA</w:t>
            </w: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</w:rPr>
              <w:t>T/C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GTAGTT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/0.29 (0.197-0.383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/0.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08-0.028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/0.25 (0.162-0.338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/0.24 (0.163-0.317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/0.22 (0.137-0.303)</w:t>
            </w:r>
          </w:p>
        </w:tc>
      </w:tr>
      <w:tr>
        <w:trPr>
          <w:trHeight w:val="262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070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75156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08827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upstream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C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CC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/C</w:t>
            </w:r>
            <w:r>
              <w:rPr>
                <w:rFonts w:cs="Arial" w:ascii="Arial" w:hAnsi="Arial"/>
                <w:sz w:val="20"/>
                <w:szCs w:val="20"/>
              </w:rPr>
              <w:t>ACCCA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/0.36 (0.109-0.611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/0.72 (0.073-0.487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/0.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33-0.607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/0.37 (0.133-0.607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/0.25 (0.038-0.462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993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97151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08904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upstream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/G</w:t>
            </w:r>
            <w:r>
              <w:rPr>
                <w:rFonts w:cs="Arial" w:ascii="Arial" w:hAnsi="Arial"/>
                <w:sz w:val="20"/>
                <w:szCs w:val="20"/>
              </w:rPr>
              <w:t>CTGCA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/0.64 (0.109-0.611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9/0.8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02-0.38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/0.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5-0.295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924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75157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08973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upstream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C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/G</w:t>
            </w:r>
            <w:r>
              <w:rPr>
                <w:rFonts w:cs="Arial" w:ascii="Arial" w:hAnsi="Arial"/>
                <w:sz w:val="20"/>
                <w:szCs w:val="20"/>
              </w:rPr>
              <w:t>GACGG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/0.36 (0.109-0.611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/0.39 (0.165-0.615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63/0.37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33-0.607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4/0.0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6-0.176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1/0.19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02-0.382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794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69948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09103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upstream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G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/A</w:t>
            </w:r>
            <w:r>
              <w:rPr>
                <w:rFonts w:cs="Arial" w:ascii="Arial" w:hAnsi="Arial"/>
                <w:sz w:val="20"/>
                <w:szCs w:val="20"/>
              </w:rPr>
              <w:t>GGAGG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/0.61 (0.165-0.615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788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342644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09109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upstream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21bp</w:t>
            </w:r>
          </w:p>
        </w:tc>
        <w:tc>
          <w:tcPr>
            <w:tcW w:w="216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[GGGTGGGGGAGAG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/0.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65-0.615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</w:tr>
      <w:tr>
        <w:trPr>
          <w:trHeight w:val="232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GAGGGAGG]</w:t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780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539860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09117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upstream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/-GG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G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[GG]</w:t>
            </w:r>
            <w:r>
              <w:rPr>
                <w:rFonts w:cs="Arial" w:ascii="Arial" w:hAnsi="Arial"/>
                <w:sz w:val="20"/>
                <w:szCs w:val="20"/>
              </w:rPr>
              <w:t>AGAAA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70/0.30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6-0.54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77/0.23   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(0.036-0.424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/0.33 (0.100-0.560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/0.22 (0.017-0.423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4/0.1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2-0.34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534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338544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09363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upstream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GG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/T</w:t>
            </w:r>
            <w:r>
              <w:rPr>
                <w:rFonts w:cs="Arial" w:ascii="Arial" w:hAnsi="Arial"/>
                <w:sz w:val="20"/>
                <w:szCs w:val="20"/>
              </w:rPr>
              <w:t>CCTGC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4/0.0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6-0.176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343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29044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09554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1 (5’UTR)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C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T/C</w:t>
            </w:r>
            <w:r>
              <w:rPr>
                <w:rFonts w:cs="Arial" w:ascii="Arial" w:hAnsi="Arial"/>
                <w:sz w:val="20"/>
                <w:szCs w:val="20"/>
              </w:rPr>
              <w:t>CGGAG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6/0.94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6-0.176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321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4189945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09576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1 (5’UTR)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C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GG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/C</w:t>
            </w:r>
            <w:r>
              <w:rPr>
                <w:rFonts w:cs="Arial" w:ascii="Arial" w:hAnsi="Arial"/>
                <w:sz w:val="20"/>
                <w:szCs w:val="20"/>
              </w:rPr>
              <w:t>GCAGC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/0.36 (0.109-0.611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/0.67 (0.113-0.547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/0.25 (0.038-0.46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/0.31 (0.083-0.537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/0.25 (0.038-0.462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321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34189945 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09576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1 (5’UTR)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C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GG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/C</w:t>
            </w:r>
            <w:r>
              <w:rPr>
                <w:rFonts w:cs="Arial" w:ascii="Arial" w:hAnsi="Arial"/>
                <w:sz w:val="20"/>
                <w:szCs w:val="20"/>
              </w:rPr>
              <w:t>GCAGC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/0.34 (0.243-0.437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/0.41 (0.322-0.498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/0.32 (0.226-0.414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/0.36 (0.273-0.447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/0.34 (0.245-0.435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271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86951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09627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GC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/A</w:t>
            </w:r>
            <w:r>
              <w:rPr>
                <w:rFonts w:cs="Arial" w:ascii="Arial" w:hAnsi="Arial"/>
                <w:sz w:val="20"/>
                <w:szCs w:val="20"/>
              </w:rPr>
              <w:t>GCCGG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6/0.94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6-0.176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126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506145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09771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C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T/G</w:t>
            </w:r>
            <w:r>
              <w:rPr>
                <w:rFonts w:cs="Arial" w:ascii="Arial" w:hAnsi="Arial"/>
                <w:sz w:val="20"/>
                <w:szCs w:val="20"/>
              </w:rPr>
              <w:t>GAAGG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/0.67 (0.113-0.547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590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6807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       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16307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GAGGC</w:t>
            </w: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</w:rPr>
              <w:t>T/C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TGGGC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/0.49 (0.388-0.59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/0.78 (0.146-0.294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/0.41 (0.311-0.509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/0.5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10-0.590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/0.49 (0.390-0.590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071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089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    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20826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TCTGC</w:t>
            </w: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</w:rPr>
              <w:t>G/A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GTTTT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/0.47 (0.368-0.57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/0.69 (0.227-0.393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63/0.37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72-0.468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/0.5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10-0.590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/0.5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00-0.600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765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089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    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24132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AGGA</w:t>
            </w: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</w:rPr>
              <w:t>C/T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TGGAT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/0.45 (0.348-0.55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/0.5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11-0.589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6/0.4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01-0.499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/0.47 (0.380-0.560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/0.37 (0.237-0.467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69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22847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2328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C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/T</w:t>
            </w:r>
            <w:r>
              <w:rPr>
                <w:rFonts w:cs="Arial" w:ascii="Arial" w:hAnsi="Arial"/>
                <w:sz w:val="20"/>
                <w:szCs w:val="20"/>
              </w:rPr>
              <w:t>TCCTC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4/0.0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6-0.176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29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6342        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2368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2 (5’UTR)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C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/A</w:t>
            </w:r>
            <w:r>
              <w:rPr>
                <w:rFonts w:cs="Arial" w:ascii="Arial" w:hAnsi="Arial"/>
                <w:sz w:val="20"/>
                <w:szCs w:val="20"/>
              </w:rPr>
              <w:t>GGTGG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/0.57 (0.171-0.689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1/0.89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5-0.255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/0.56 (0.197-0.683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/0.56 (0.197-0.683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6/0.94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6-0.176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29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6342         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2368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2 (5’UTR)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C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/A</w:t>
            </w:r>
            <w:r>
              <w:rPr>
                <w:rFonts w:cs="Arial" w:ascii="Arial" w:hAnsi="Arial"/>
                <w:sz w:val="20"/>
                <w:szCs w:val="20"/>
              </w:rPr>
              <w:t>GGTGG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/0.52 (0.378-0.58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/0.78 (0.146-0.294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/0.33 (0.235-0.425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/0.66 (0.255-0.425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4/0.8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71-0.209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13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386254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2684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2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CCA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/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TTCC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4/0.0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-0.17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0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0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6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23810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3501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2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AAG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/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CTTA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/0.22 (0.029-0.411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7/0.13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5-0.295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4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388950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3663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2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GGG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/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GGTG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/0.78 (0.029-0.411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/0.56 (0.197-0.683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8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19775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3679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2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GAG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/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CTTA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/0.22 (0.029-0.411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4/0.0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6-0.176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4/0.0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6-0.176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362845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3880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3 (5’UTR)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TG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/T</w:t>
            </w:r>
            <w:r>
              <w:rPr>
                <w:rFonts w:cs="Arial" w:ascii="Arial" w:hAnsi="Arial"/>
                <w:sz w:val="20"/>
                <w:szCs w:val="20"/>
              </w:rPr>
              <w:t>GTCCA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4/0.0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6-0.176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2928078   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4846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4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GAA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/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TAGG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/0.57 (0.171-0.689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/0.67 (0.113-0.547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/0.5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55-0.745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/0.44 (0.197-0.683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6/0.94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6-0.176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2928078   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4846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4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GAA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/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TAGG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/0.53 (0.368-0.57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/0.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73-0.327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/0.69 (0.217-0.403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/0.38 (0.292-0.468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/0.24 (0.155-0.325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3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43585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4960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4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CCT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/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TGCT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3/0.17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04-0.344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/0.44 (0.197-0.683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4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391147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4961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4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CT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/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GCTC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4/0.06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6-0.176)</w:t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6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44444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4973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4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GC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/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ACAG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6/0.94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6-0.176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8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28803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4995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4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A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/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GGTG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/0.5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38-0.76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3/0.17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04-0.344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/0.56 (0.197-0.683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/0.5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55-0.745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1/0.19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02-0.382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4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381549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5011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4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C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CT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/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TGAC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4/0.0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6-0.176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2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17585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5429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CA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/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GCCC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7/0.13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5-0.295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4/0.0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6-0.176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6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524646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5503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TT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/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CTTT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9/0.1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5-0.255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4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33307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5621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GTG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/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TATT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/0.57 (0.171-0.689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/0.33 (0.113-0.547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50/0.50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55-0.745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/0.38 (0.142-0.618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6/0.94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6-0.176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3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27626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5670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AT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/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GACT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/0.22 (0.029-0.411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7/0.13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5-0.295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5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28077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5672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CT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/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CTCT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/0.43 (0.171-0.689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/0.39 (0.165-0.615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/0.5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55-0.745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/0.44 (0.197-0.683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4/0.0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6-0.176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7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370144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5794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AAA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/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TAGA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7/0.13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5-0.295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0888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5905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TCA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/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GTAG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7/0.13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5-0.295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4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97953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6781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CTG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/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AAGG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9/0.1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5-0.255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6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78447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6813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CCA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/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AGGG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6/0.94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-0.17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4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3774070   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7061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6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GC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/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GCAG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/0.39 (0.165-0.615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7/0.13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5-0.295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7/0.13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5-0.295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4/0.0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6-0.176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4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3774070   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7061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6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GC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/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GCAG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4/0.0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11-0.109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/0.5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11-0.589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/0.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18-0.12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9/0.1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54-0.166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/0.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0.026-0.134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7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12912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8544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6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C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/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CAAA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6/0.94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-0.17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3/0.87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5-0.295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6/0.94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6-0.176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6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56786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8663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6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GA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/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AGTG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4/0.0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-0.17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7/0.13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5-0.295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5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56787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8862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6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GG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/A</w:t>
            </w:r>
            <w:r>
              <w:rPr>
                <w:rFonts w:cs="Arial" w:ascii="Arial" w:hAnsi="Arial"/>
                <w:sz w:val="20"/>
                <w:szCs w:val="20"/>
              </w:rPr>
              <w:t>CCTCA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4/0.0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-0.17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3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344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9090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7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AC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/T</w:t>
            </w:r>
            <w:r>
              <w:rPr>
                <w:rFonts w:cs="Arial" w:ascii="Arial" w:hAnsi="Arial"/>
                <w:sz w:val="20"/>
                <w:szCs w:val="20"/>
              </w:rPr>
              <w:t>CTGGC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4/0.0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6-0.176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 xml:space="preserve">a </w:t>
            </w:r>
          </w:p>
        </w:tc>
      </w:tr>
      <w:tr>
        <w:trPr>
          <w:trHeight w:val="232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2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1040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41669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7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GCATT</w:t>
            </w: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</w:rPr>
              <w:t>A/G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AAGTA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2/0.18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01-0.259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9/0.1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54-0.166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/0.14 (0.070-0.210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/0.26 (0.181-0.339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1/0.19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12-0.268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2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323844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41840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7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C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TG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/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ATGT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9/0.1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5-0.255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7/0.13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5-0.295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4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80248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41842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7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C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CAT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/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GTAA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9/0.1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5-0.255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78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22125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41875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7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/T</w:t>
            </w:r>
            <w:r>
              <w:rPr>
                <w:rFonts w:cs="Arial" w:ascii="Arial" w:hAnsi="Arial"/>
                <w:sz w:val="20"/>
                <w:szCs w:val="20"/>
              </w:rPr>
              <w:t>TACTT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/0.50 (0.269-0.731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4/0.0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6-0.176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9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335049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42056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7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/T</w:t>
            </w:r>
            <w:r>
              <w:rPr>
                <w:rFonts w:cs="Arial" w:ascii="Arial" w:hAnsi="Arial"/>
                <w:sz w:val="20"/>
                <w:szCs w:val="20"/>
              </w:rPr>
              <w:t>GGATG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3/0.17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04-0.344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29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537851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42126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7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T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/T</w:t>
            </w:r>
            <w:r>
              <w:rPr>
                <w:rFonts w:cs="Arial" w:ascii="Arial" w:hAnsi="Arial"/>
                <w:sz w:val="20"/>
                <w:szCs w:val="20"/>
              </w:rPr>
              <w:t>CTCCC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4/0.0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-0.17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02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3948309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42199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8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AC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/A</w:t>
            </w:r>
            <w:r>
              <w:rPr>
                <w:rFonts w:cs="Arial" w:ascii="Arial" w:hAnsi="Arial"/>
                <w:sz w:val="20"/>
                <w:szCs w:val="20"/>
              </w:rPr>
              <w:t>CTGCC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9/0.1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5-0.255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43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532365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42340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8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TCT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/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CCCTC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7/0.13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5-0.295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30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26745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42727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9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CCT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/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TGTC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3/0.17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04-0.344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9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972647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42926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10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TC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/T</w:t>
            </w:r>
            <w:r>
              <w:rPr>
                <w:rFonts w:cs="Arial" w:ascii="Arial" w:hAnsi="Arial"/>
                <w:sz w:val="20"/>
                <w:szCs w:val="20"/>
              </w:rPr>
              <w:t>ATCAT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3/0.17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04-0.344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67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70472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45863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1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GGG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/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TGGG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4/0.0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-0.17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73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6034065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45869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1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GGG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/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TGCT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9/0.1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5-0.255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69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11925331 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47166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2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AGCA</w:t>
            </w: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</w:rPr>
              <w:t>C/T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AGAGA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6/0.04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-0.080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/0.34 (0.255-0.425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9/0.0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10-0.030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/0.32 (0.236-0.404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/0.35 (0.255-0.445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51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2272403   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48248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3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ACA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/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CTAG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3/0.07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64-0.204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/0.56 (0.211-0.669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1/0.19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02-0.38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/0.5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55-0.745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/0.31 (0.083-0.537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51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2272403   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48248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3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ACA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/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CTAG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8/0.12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54-0.186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/0.62 (0.293-0.467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9/0.1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47-0.173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/0.38 (0.292-0.468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/0.36 (0.264-0.456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09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36650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49906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3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GG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/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GGGC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9/0.1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5-0.255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4/0.0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6-0.176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7/0.13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5-0.295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09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3665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                        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49906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3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GG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/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GGGC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7/0.03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05-0.065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9/0.1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54-0.166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8/0.02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08-0.048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4/0.0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17-0.103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/0.20 (0.120-0.280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16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75163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50013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3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GT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/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AGTG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/0.71 (0.052-0.528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1/0.89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5-0.255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9/0.8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02-0.38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9/0.8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02-0.38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/0.31 (0.083-0.537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16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2675163   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50013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3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GT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/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AGTG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/0.75 (0.162-0.338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4/0.8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78-0.20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/0.80 (0.119-0.281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/0.73 (0.190-0.350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/0.49 (0.390-0.590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05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46543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50502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4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/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CTAG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/0.36 (0.109-0.611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4/0.0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-0.17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1/0.19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02-0.38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/0.75 (0.038-0.462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05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2246543   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50502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4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/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CTAG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/0.47 (0.368-0.57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6/0.14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78-0.20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/0.57 (0.330-0.530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/0.75 (0.172-0.328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7/0.83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95-0.245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2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957531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51399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5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CCA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/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CTTC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3/0.07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64-0.204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/0.25 (0.038-0.462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85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517144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51810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5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C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GA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/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GAGA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/0.22 (0.029-0.411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13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97138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51906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5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GGG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/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GTCA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/0.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64-0.204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/0.25 (0.038-0.46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1/0.19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02-0.38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/0.38 (0.142-0.618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75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97134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53372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5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GGG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/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AGTG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3/0.07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64-0.204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/0.25 (0.038-0.46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/0.31 (0.083-0.537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6/0.94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56-0.176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2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75165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54069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16 (3’UTR)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TC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/T</w:t>
            </w:r>
            <w:r>
              <w:rPr>
                <w:rFonts w:cs="Arial" w:ascii="Arial" w:hAnsi="Arial"/>
                <w:sz w:val="20"/>
                <w:szCs w:val="20"/>
              </w:rPr>
              <w:t>GAACG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3/0.07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64-0.204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/0.25 (0.038-0.46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1/0.19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02-0.382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6/0.44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97-0.683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2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2675165    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54069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16 (3’UTR)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TC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/T</w:t>
            </w:r>
            <w:r>
              <w:rPr>
                <w:rFonts w:cs="Arial" w:ascii="Arial" w:hAnsi="Arial"/>
                <w:sz w:val="20"/>
                <w:szCs w:val="20"/>
              </w:rPr>
              <w:t>GAACG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3/0.17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93-0.247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7/0.03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01-0.061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/0.16 (0.086-0.234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1/0.19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19-0.261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/0.20 (0.120-0.280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7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510044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54074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16 (3’UTR)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AC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/A</w:t>
            </w:r>
            <w:r>
              <w:rPr>
                <w:rFonts w:cs="Arial" w:ascii="Arial" w:hAnsi="Arial"/>
                <w:sz w:val="20"/>
                <w:szCs w:val="20"/>
              </w:rPr>
              <w:t>CTGCT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/0.5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38-0.76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/0.61 (0.165-0.615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3/0.87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35-0.295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/1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58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75166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54255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16 (3’UTR)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TC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/T</w:t>
            </w:r>
            <w:r>
              <w:rPr>
                <w:rFonts w:cs="Arial" w:ascii="Arial" w:hAnsi="Arial"/>
                <w:sz w:val="20"/>
                <w:szCs w:val="20"/>
              </w:rPr>
              <w:t>CAGGG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3/0.07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64-0.204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/0.25 (0.038-0.46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1/0.19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02-0.38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/0.44 (0.197-0.683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22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44367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54519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16 (3’UTR)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C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/G</w:t>
            </w:r>
            <w:r>
              <w:rPr>
                <w:rFonts w:cs="Arial" w:ascii="Arial" w:hAnsi="Arial"/>
                <w:sz w:val="20"/>
                <w:szCs w:val="20"/>
              </w:rPr>
              <w:t>TTTCA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/0.29 (0.052-0.528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/0.39 (0.165-0.615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/0.25 (0.038-0.46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/0.25 (0.038-0.46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/0.38 (0.142-0.618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22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2944367   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54519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16 (3’UTR)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C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/G</w:t>
            </w:r>
            <w:r>
              <w:rPr>
                <w:rFonts w:cs="Arial" w:ascii="Arial" w:hAnsi="Arial"/>
                <w:sz w:val="20"/>
                <w:szCs w:val="20"/>
              </w:rPr>
              <w:t>TTTCA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74/0.2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70-0.350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4/0.1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94-0.226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/0.21 (0.128-0.292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4/0.1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94-0.226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1/0.19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12-0.268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71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62246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55168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16 (3’UTR)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AC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/G</w:t>
            </w:r>
            <w:r>
              <w:rPr>
                <w:rFonts w:cs="Arial" w:ascii="Arial" w:hAnsi="Arial"/>
                <w:sz w:val="20"/>
                <w:szCs w:val="20"/>
              </w:rPr>
              <w:t>TGTGG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/0.64 (0.109-0.611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/0.44 (0.211-0.669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/0.5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55-0.745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/0.56 (0.197-0.683)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/0.38 (0.142-0.618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26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276505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55624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16 (3’UTR)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CC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/T</w:t>
            </w:r>
            <w:r>
              <w:rPr>
                <w:rFonts w:cs="Arial" w:ascii="Arial" w:hAnsi="Arial"/>
                <w:sz w:val="20"/>
                <w:szCs w:val="20"/>
              </w:rPr>
              <w:t>GGGGG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3/0.07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0.064-0.204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/0 </w:t>
            </w:r>
          </w:p>
        </w:tc>
      </w:tr>
      <w:tr>
        <w:trPr>
          <w:trHeight w:val="262" w:hRule="atLeast"/>
        </w:trPr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SNPs genotyped in the population samples are also provided. A total of 61 SNPs and two length polymorphisms were discovered. Name refers to the position of the polymorphism in relation to the ATG of the </w:t>
      </w:r>
      <w:r>
        <w:rPr>
          <w:i/>
          <w:iCs/>
        </w:rPr>
        <w:t>SLC6A1</w:t>
      </w:r>
      <w:r>
        <w:rPr/>
        <w:t xml:space="preserve"> gene. Column “rs” gives reference SNP number is it was available</w:t>
      </w:r>
      <w:r>
        <w:rPr>
          <w:color w:val="3366FF"/>
        </w:rPr>
        <w:t xml:space="preserve">. </w:t>
      </w:r>
      <w:r>
        <w:rPr/>
        <w:t xml:space="preserve">Location refers to the location of the polymorphism in the gene. In columns “EA,” “AA,” “Finn,” “Thai,” “Hmong,” allele frequencies of the SNP, estimated based on sequencing of 14-18 chromosomes in each population, is given. “a” no sequence data available for this segment. “b” = frequency was calculated based on the frequency of –GG homozygote and assuming Hardy-Weinberg Equilibrium.  “( )”= 95% Confidence Interval for of the minor allele frequency. Highlighted rows = Frequency data obtained by genotyping the SNP in larger samples of Thai (n=59), Hmong (n=48), European-American (n=46), African-American (n=60) and Finnish subjects (n=47). For example, SNP </w:t>
      </w:r>
      <w:r>
        <w:rPr>
          <w:szCs w:val="20"/>
        </w:rPr>
        <w:t xml:space="preserve">rs34189945 was detected both by sequencing and genotyping and thus listed twice in this table. 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1T03:46:00Z</dcterms:created>
  <dc:creator>rh334</dc:creator>
  <dc:description/>
  <cp:keywords/>
  <dc:language>en-US</dc:language>
  <cp:lastModifiedBy>Chupong Ittiwut</cp:lastModifiedBy>
  <dcterms:modified xsi:type="dcterms:W3CDTF">2007-10-11T03:46:00Z</dcterms:modified>
  <cp:revision>2</cp:revision>
  <dc:subject/>
  <dc:title>Additional data file</dc:title>
</cp:coreProperties>
</file>